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1485B" w14:textId="77777777" w:rsidR="00CB315D" w:rsidRPr="00CB315D" w:rsidRDefault="00CB315D" w:rsidP="00CB315D">
      <w:pPr>
        <w:jc w:val="center"/>
        <w:rPr>
          <w:b/>
          <w:bCs/>
        </w:rPr>
      </w:pPr>
      <w:r w:rsidRPr="00CB315D">
        <w:rPr>
          <w:b/>
          <w:bCs/>
        </w:rPr>
        <w:t>Description of Additional Supplementary Files</w:t>
      </w:r>
    </w:p>
    <w:p w14:paraId="1FF5B2FB" w14:textId="77777777" w:rsidR="00CB315D" w:rsidRDefault="00CB315D" w:rsidP="00CB315D"/>
    <w:p w14:paraId="3FC529E0" w14:textId="77777777" w:rsidR="00CB315D" w:rsidRDefault="00CB315D" w:rsidP="00CB315D"/>
    <w:p w14:paraId="60A2F26A" w14:textId="6B91E5D9" w:rsidR="00CB315D" w:rsidRPr="00CB315D" w:rsidRDefault="00CB315D" w:rsidP="00CB315D">
      <w:r w:rsidRPr="00CB315D">
        <w:t xml:space="preserve">File name: Supplementary Data </w:t>
      </w:r>
      <w:r>
        <w:t>1</w:t>
      </w:r>
    </w:p>
    <w:p w14:paraId="663AA466" w14:textId="77777777" w:rsidR="00CB315D" w:rsidRDefault="00CB315D" w:rsidP="00CB315D">
      <w:r w:rsidRPr="00CB315D">
        <w:t>Description: Mapping statistics of 114 durian accessions.</w:t>
      </w:r>
    </w:p>
    <w:p w14:paraId="26988603" w14:textId="77777777" w:rsidR="00CB315D" w:rsidRDefault="00CB315D" w:rsidP="00CB315D"/>
    <w:p w14:paraId="03B9AFEA" w14:textId="356887DF" w:rsidR="00CB315D" w:rsidRDefault="00CB315D" w:rsidP="00CB315D">
      <w:r w:rsidRPr="00CB315D">
        <w:t xml:space="preserve">File name: Supplementary Data 2. </w:t>
      </w:r>
    </w:p>
    <w:p w14:paraId="1EF7FD1B" w14:textId="4B47BE06" w:rsidR="00CB315D" w:rsidRDefault="00CB315D" w:rsidP="00CB315D">
      <w:r w:rsidRPr="00CB315D">
        <w:t>Description: Summary of representative transposable element clusters.</w:t>
      </w:r>
    </w:p>
    <w:p w14:paraId="086B7CA3" w14:textId="77777777" w:rsidR="00CB315D" w:rsidRPr="00CB315D" w:rsidRDefault="00CB315D" w:rsidP="00CB315D"/>
    <w:p w14:paraId="72C1B95D" w14:textId="43A9AD20" w:rsidR="00CB315D" w:rsidRPr="00CB315D" w:rsidRDefault="00CB315D" w:rsidP="00CB315D">
      <w:r w:rsidRPr="00CB315D">
        <w:t xml:space="preserve">File name: Supplementary Data </w:t>
      </w:r>
      <w:r>
        <w:t>3</w:t>
      </w:r>
    </w:p>
    <w:p w14:paraId="7822F3A3" w14:textId="1461B8BE" w:rsidR="00CB315D" w:rsidRDefault="00CB315D" w:rsidP="00CB315D">
      <w:r w:rsidRPr="00CB315D">
        <w:t xml:space="preserve">Description: Sliding window summary of SNP numbers and Pi values </w:t>
      </w:r>
      <w:r w:rsidRPr="00CB315D">
        <w:t>across in</w:t>
      </w:r>
      <w:r w:rsidRPr="00CB315D">
        <w:t xml:space="preserve"> three durian populations.</w:t>
      </w:r>
    </w:p>
    <w:p w14:paraId="4BE1D99D" w14:textId="77777777" w:rsidR="00CB315D" w:rsidRPr="00CB315D" w:rsidRDefault="00CB315D" w:rsidP="00CB315D"/>
    <w:p w14:paraId="18E2DE25" w14:textId="21EBF560" w:rsidR="00CB315D" w:rsidRPr="00CB315D" w:rsidRDefault="00CB315D" w:rsidP="00CB315D">
      <w:r w:rsidRPr="00CB315D">
        <w:t xml:space="preserve">File name: Supplementary Data </w:t>
      </w:r>
      <w:r>
        <w:t>4</w:t>
      </w:r>
    </w:p>
    <w:p w14:paraId="556CC0B8" w14:textId="33FC328F" w:rsidR="00CB315D" w:rsidRDefault="00CB315D" w:rsidP="00CB315D">
      <w:r w:rsidRPr="00CB315D">
        <w:t xml:space="preserve">Description: Sliding window summary of SNP numbers and Tajima’s D values </w:t>
      </w:r>
      <w:r w:rsidRPr="00CB315D">
        <w:t>across</w:t>
      </w:r>
      <w:r w:rsidRPr="00CB315D">
        <w:t xml:space="preserve"> </w:t>
      </w:r>
      <w:r>
        <w:t xml:space="preserve">in </w:t>
      </w:r>
      <w:r w:rsidRPr="00CB315D">
        <w:t>three durian populations.</w:t>
      </w:r>
    </w:p>
    <w:p w14:paraId="747EB5D2" w14:textId="77777777" w:rsidR="00CB315D" w:rsidRPr="00CB315D" w:rsidRDefault="00CB315D" w:rsidP="00CB315D"/>
    <w:p w14:paraId="5132EFB9" w14:textId="59F195C1" w:rsidR="00CB315D" w:rsidRPr="00CB315D" w:rsidRDefault="00CB315D" w:rsidP="00CB315D">
      <w:r w:rsidRPr="00CB315D">
        <w:t xml:space="preserve">File name: Supplementary Data </w:t>
      </w:r>
      <w:r>
        <w:t>5</w:t>
      </w:r>
      <w:r w:rsidRPr="00CB315D">
        <w:t>.</w:t>
      </w:r>
    </w:p>
    <w:p w14:paraId="398EC863" w14:textId="57249EE6" w:rsidR="00CB315D" w:rsidRDefault="00CB315D" w:rsidP="00CB315D">
      <w:r w:rsidRPr="00CB315D">
        <w:t xml:space="preserve">Description: Sliding window summary of </w:t>
      </w:r>
      <w:proofErr w:type="spellStart"/>
      <w:r w:rsidRPr="00CB315D">
        <w:t>Fst</w:t>
      </w:r>
      <w:proofErr w:type="spellEnd"/>
      <w:r w:rsidRPr="00CB315D">
        <w:t xml:space="preserve"> and ROD value across in three durian populations.</w:t>
      </w:r>
    </w:p>
    <w:p w14:paraId="2170F151" w14:textId="77777777" w:rsidR="00CB315D" w:rsidRPr="00CB315D" w:rsidRDefault="00CB315D" w:rsidP="00CB315D"/>
    <w:p w14:paraId="2A9E9114" w14:textId="184DE72B" w:rsidR="00CB315D" w:rsidRPr="00CB315D" w:rsidRDefault="00CB315D" w:rsidP="00CB315D">
      <w:r w:rsidRPr="00CB315D">
        <w:t xml:space="preserve">File name: Supplementary Data </w:t>
      </w:r>
      <w:r>
        <w:t>6</w:t>
      </w:r>
      <w:r w:rsidRPr="00CB315D">
        <w:t>.</w:t>
      </w:r>
    </w:p>
    <w:p w14:paraId="4ABA0E72" w14:textId="20306690" w:rsidR="00383AD9" w:rsidRDefault="00CB315D" w:rsidP="00CB315D">
      <w:r w:rsidRPr="00CB315D">
        <w:t>Description: Genomic locations of 95 candidate genes.</w:t>
      </w:r>
    </w:p>
    <w:sectPr w:rsidR="00383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15D"/>
    <w:rsid w:val="00376CCA"/>
    <w:rsid w:val="00383AD9"/>
    <w:rsid w:val="005A60E2"/>
    <w:rsid w:val="006C36A6"/>
    <w:rsid w:val="008133B8"/>
    <w:rsid w:val="0081481D"/>
    <w:rsid w:val="008C23D9"/>
    <w:rsid w:val="00935C8B"/>
    <w:rsid w:val="00B4342C"/>
    <w:rsid w:val="00CB315D"/>
    <w:rsid w:val="00CC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8646B"/>
  <w15:chartTrackingRefBased/>
  <w15:docId w15:val="{417473F5-3E48-4A2E-9EE8-3DD9AF57D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3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1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49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9</Words>
  <Characters>625</Characters>
  <Application>Microsoft Office Word</Application>
  <DocSecurity>0</DocSecurity>
  <Lines>5</Lines>
  <Paragraphs>1</Paragraphs>
  <ScaleCrop>false</ScaleCrop>
  <Company>SpringerNature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08-13T07:12:00Z</dcterms:created>
  <dcterms:modified xsi:type="dcterms:W3CDTF">2025-08-13T07:18:00Z</dcterms:modified>
</cp:coreProperties>
</file>